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right="0" w:hanging="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</w:rPr>
        <w:t>Additional file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4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right="0" w:hanging="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Expression of DEGs associated with fruit setting after GA3 treatmen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enes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g2 Fold Change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ene annotation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1C1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co4015479.1_g010.1.mk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.87302544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YUCCA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848.1_g330.1.mk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6316601083750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YUCCA1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886.1_g690.1.mk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.716202760199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CS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714.1_g390.1.br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.1573280900725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CO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2C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2234.1_g030.1.mk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989769465447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YP707A3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6281.1_g040.1.br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9488417471517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GL103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2136.1_g280.1.mk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1068640351951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GL11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257.1_g1300.1.mk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89919421680317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GL2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enbin</dc:creator>
  <dc:description/>
  <dc:language>en-US</dc:language>
  <cp:lastModifiedBy>南唐后主</cp:lastModifiedBy>
  <dcterms:modified xsi:type="dcterms:W3CDTF">2019-03-22T00:14:2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